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23D85" w14:textId="77777777" w:rsidR="006964D9" w:rsidRDefault="006964D9" w:rsidP="006964D9">
      <w:pPr>
        <w:rPr>
          <w:rFonts w:ascii="Arial" w:hAnsi="Arial" w:cs="Arial"/>
          <w:b/>
        </w:rPr>
      </w:pPr>
      <w:r w:rsidRPr="00BD3FCD">
        <w:rPr>
          <w:rFonts w:ascii="Arial" w:hAnsi="Arial" w:cs="Arial"/>
          <w:b/>
        </w:rPr>
        <w:t>Figure 1-supplementary Table 1</w:t>
      </w:r>
    </w:p>
    <w:p w14:paraId="4E4EFB6C" w14:textId="77777777" w:rsidR="006964D9" w:rsidRPr="00BD3FCD" w:rsidRDefault="006964D9" w:rsidP="006964D9">
      <w:pPr>
        <w:rPr>
          <w:rFonts w:ascii="Arial" w:hAnsi="Arial" w:cs="Arial"/>
          <w:b/>
        </w:rPr>
      </w:pP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1465"/>
        <w:gridCol w:w="1549"/>
        <w:gridCol w:w="1442"/>
        <w:gridCol w:w="991"/>
        <w:gridCol w:w="1165"/>
        <w:gridCol w:w="1078"/>
      </w:tblGrid>
      <w:tr w:rsidR="006964D9" w:rsidRPr="008E2E5D" w14:paraId="01C928F6" w14:textId="77777777" w:rsidTr="00D1799C">
        <w:trPr>
          <w:trHeight w:val="35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7102B7C" w14:textId="77777777" w:rsidR="006964D9" w:rsidRPr="008E2E5D" w:rsidRDefault="006964D9" w:rsidP="00D1799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_id</w:t>
            </w:r>
            <w:proofErr w:type="spellEnd"/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5261184D" w14:textId="77777777" w:rsidR="006964D9" w:rsidRPr="008E2E5D" w:rsidRDefault="006964D9" w:rsidP="00D1799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urrent_symbol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1EE1D28" w14:textId="77777777" w:rsidR="006964D9" w:rsidRPr="008E2E5D" w:rsidRDefault="006964D9" w:rsidP="00D1799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g2F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8E2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rh vs D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6E189E8" w14:textId="77777777" w:rsidR="006964D9" w:rsidRPr="008E2E5D" w:rsidRDefault="006964D9" w:rsidP="00D1799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g2F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8E2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rh vs Ey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5746538" w14:textId="77777777" w:rsidR="006964D9" w:rsidRPr="008E2E5D" w:rsidRDefault="006964D9" w:rsidP="00D1799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  <w:r w:rsidRPr="008E2E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INPs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D5BEA4F" w14:textId="77777777" w:rsidR="006964D9" w:rsidRPr="008E2E5D" w:rsidRDefault="006964D9" w:rsidP="00D1799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h</w:t>
            </w:r>
            <w:r w:rsidRPr="008E2E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INP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A38D827" w14:textId="77777777" w:rsidR="006964D9" w:rsidRPr="008E2E5D" w:rsidRDefault="006964D9" w:rsidP="00D1799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y</w:t>
            </w:r>
            <w:r w:rsidRPr="008E2E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INPs</w:t>
            </w:r>
          </w:p>
        </w:tc>
      </w:tr>
      <w:tr w:rsidR="006964D9" w:rsidRPr="008E2E5D" w14:paraId="1F3F8ADE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D352236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26351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1A6E37FB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Vsx1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16651CE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2.38823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D5D1977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96615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7A6A49A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52.828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F056E86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9.735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E6E0EEE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6.34</w:t>
            </w:r>
          </w:p>
        </w:tc>
      </w:tr>
      <w:tr w:rsidR="006964D9" w:rsidRPr="008E2E5D" w14:paraId="1C3FDC80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3BF2849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0330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377956DB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run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505DD56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37337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D08F48D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11205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B9A8391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98.3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1B609F2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21.7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FA87291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21.5</w:t>
            </w:r>
          </w:p>
        </w:tc>
      </w:tr>
      <w:tr w:rsidR="006964D9" w:rsidRPr="008E2E5D" w14:paraId="7779FD6D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8FADA56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34436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2A970C28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CG11961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FBA181E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27932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13C42F1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64150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FE0DDC3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39.82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0A83CE3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61.57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134890A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80.37</w:t>
            </w:r>
          </w:p>
        </w:tc>
      </w:tr>
      <w:tr w:rsidR="006964D9" w:rsidRPr="008E2E5D" w14:paraId="5DABE9D5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DFC32AA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52016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6F30652B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4E-T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EA6126A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19884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41D46A6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56508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22C157C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61.4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0412551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96.77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E416426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87.7</w:t>
            </w:r>
          </w:p>
        </w:tc>
      </w:tr>
      <w:tr w:rsidR="006964D9" w:rsidRPr="008E2E5D" w14:paraId="5A3D3BFD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7367D1A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03002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706A176C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opa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111874A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02134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88001DF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86107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1D46F46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589.57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DBDB12A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309.7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1425ED7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469.3</w:t>
            </w:r>
          </w:p>
        </w:tc>
      </w:tr>
      <w:tr w:rsidR="006964D9" w:rsidRPr="008E2E5D" w14:paraId="7126497F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A334999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40232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1C9B79FB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cmet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3A34E5B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01771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B01A710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28872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972FEE3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62.96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BA8F780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93.66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C2BA358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73.3</w:t>
            </w:r>
          </w:p>
        </w:tc>
      </w:tr>
      <w:tr w:rsidR="006964D9" w:rsidRPr="008E2E5D" w14:paraId="7700CF76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4DE87DE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20503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480F3DDE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CLIP-190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BC54EE9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97462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B70EB48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43188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5FEEA32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42.99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F6B4D1E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65.08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27A4048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69.4</w:t>
            </w:r>
          </w:p>
        </w:tc>
      </w:tr>
      <w:tr w:rsidR="006964D9" w:rsidRPr="008E2E5D" w14:paraId="42C6493F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523E2BE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40233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7CBE7D0B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cana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2D01019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96022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30667B8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26832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7C5F979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90.486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1008C11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44.27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D0A64B4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95.48</w:t>
            </w:r>
          </w:p>
        </w:tc>
      </w:tr>
      <w:tr w:rsidR="006964D9" w:rsidRPr="008E2E5D" w14:paraId="66156DAA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BF4D977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50007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0B47936F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CG30007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3EFBDB3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95713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F4D5498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25952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4B31985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85.000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5E6D60A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40.34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3AE057E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89.17</w:t>
            </w:r>
          </w:p>
        </w:tc>
      </w:tr>
      <w:tr w:rsidR="006964D9" w:rsidRPr="008E2E5D" w14:paraId="6E93C807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F1D0A1E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259994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781A084C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CG42492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9BD3EED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8325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C23D28F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26851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5515DDD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08.42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D8ABDAE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62.72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E9B803F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26.3</w:t>
            </w:r>
          </w:p>
        </w:tc>
      </w:tr>
      <w:tr w:rsidR="006964D9" w:rsidRPr="008E2E5D" w14:paraId="35CD62FD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66D97E6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39936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25692700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Gyf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E09F9AD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79879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FBC310B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20176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1B272FA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390.69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5F19D96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18.7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137693F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447.9</w:t>
            </w:r>
          </w:p>
        </w:tc>
      </w:tr>
      <w:tr w:rsidR="006964D9" w:rsidRPr="008E2E5D" w14:paraId="387D02BA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35B5A3B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262117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02A14681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IntS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01A77C4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77855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27156D3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14413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11CA51B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359.03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2F6B8D3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04.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E1D6373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400.4</w:t>
            </w:r>
          </w:p>
        </w:tc>
      </w:tr>
      <w:tr w:rsidR="006964D9" w:rsidRPr="008E2E5D" w14:paraId="6C5C867A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EDE6C25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10247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25E7815D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Parp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D5A8FEC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77277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65020FB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19484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B0E2BA0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86.47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9AC8F49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87.53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C01CE84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25.9</w:t>
            </w:r>
          </w:p>
        </w:tc>
      </w:tr>
      <w:tr w:rsidR="006964D9" w:rsidRPr="008E2E5D" w14:paraId="4E5E6F48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9FDF25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32223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74406CC6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GATAd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699DC11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76409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79C66FF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15795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62810EB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73.789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A1DB766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43.32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111AE73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84.12</w:t>
            </w:r>
          </w:p>
        </w:tc>
      </w:tr>
      <w:tr w:rsidR="006964D9" w:rsidRPr="008E2E5D" w14:paraId="3925015F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7E00097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5151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078355C2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CG31510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47DB018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76124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4D96088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68993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2593D1D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73.623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48A572E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41.55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A3F4ACB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30.1</w:t>
            </w:r>
          </w:p>
        </w:tc>
      </w:tr>
      <w:tr w:rsidR="006964D9" w:rsidRPr="008E2E5D" w14:paraId="1BE36CDF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BB2791E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262743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68DD6B68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s(</w:t>
            </w:r>
            <w:proofErr w:type="gramEnd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)</w:t>
            </w:r>
            <w:proofErr w:type="spellStart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Ket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16E6A1F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739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3E9EBF8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25532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00E7896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003.2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634F71F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592.6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8F937ED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251</w:t>
            </w:r>
          </w:p>
        </w:tc>
      </w:tr>
      <w:tr w:rsidR="006964D9" w:rsidRPr="008E2E5D" w14:paraId="6605DCF8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ED45E75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36309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3438983B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Hip1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A34CE4C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70421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6DB22A8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24938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FCD7A59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92.437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8DB70B6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44.88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57FE1CB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29.3</w:t>
            </w:r>
          </w:p>
        </w:tc>
      </w:tr>
      <w:tr w:rsidR="006964D9" w:rsidRPr="008E2E5D" w14:paraId="013E04FE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9FB0717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5200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7E4BAD88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CG32000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84D32BE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68624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4A07214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41863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A450E95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351.24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64D2F23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11.8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A1636B8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525.5</w:t>
            </w:r>
          </w:p>
        </w:tc>
      </w:tr>
      <w:tr w:rsidR="006964D9" w:rsidRPr="008E2E5D" w14:paraId="0073E88A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3523713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13343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4417B396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Syx1A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C516512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66268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99F4CBD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4739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F4FC966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61.525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2EE269F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30.55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54C7010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13.2</w:t>
            </w:r>
          </w:p>
        </w:tc>
      </w:tr>
      <w:tr w:rsidR="006964D9" w:rsidRPr="008E2E5D" w14:paraId="1CE4349F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9AC979F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24728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6D41B661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Slip1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CFEAA24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66241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0D1E725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49276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F9D3588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07.48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D1B79FF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31.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2241270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339.5</w:t>
            </w:r>
          </w:p>
        </w:tc>
      </w:tr>
      <w:tr w:rsidR="006964D9" w:rsidRPr="008E2E5D" w14:paraId="02A2E267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9C37ABF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2574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5B48DA0F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PlexB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4E26837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65846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CC4B5A2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10350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178F5C6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96.169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8797251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51.24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623488C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19.4</w:t>
            </w:r>
          </w:p>
        </w:tc>
      </w:tr>
      <w:tr w:rsidR="006964D9" w:rsidRPr="008E2E5D" w14:paraId="6ACDB62B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DD43E18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2236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125EECCD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Pur</w:t>
            </w:r>
            <w:proofErr w:type="spellEnd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alpha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EAF22ED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64159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FDBCF9C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58109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EB89AFE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52.9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B1EDDE8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95.05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A34131A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80.6</w:t>
            </w:r>
          </w:p>
        </w:tc>
      </w:tr>
      <w:tr w:rsidR="006964D9" w:rsidRPr="008E2E5D" w14:paraId="2F8D00B1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0D274C6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2574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54D6B229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PlexA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B7DADD4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63588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F827D2D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22910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C08F50D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374.73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EADB50F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98.8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907E947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544.2</w:t>
            </w:r>
          </w:p>
        </w:tc>
      </w:tr>
      <w:tr w:rsidR="006964D9" w:rsidRPr="008E2E5D" w14:paraId="76F599E3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F604D1B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46706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3C7AF799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Haspin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4798CE9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63494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61FA8CD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09696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79B985E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49.07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7310419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80.76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E770488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89.3</w:t>
            </w:r>
          </w:p>
        </w:tc>
      </w:tr>
      <w:tr w:rsidR="006964D9" w:rsidRPr="008E2E5D" w14:paraId="73FDEEB0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71D9A6B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265297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55B9C593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pAbp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2DD75E9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62838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5015FDC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85106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0C74A31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724.3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87640C0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463.7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B9EBE78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594</w:t>
            </w:r>
          </w:p>
        </w:tc>
      </w:tr>
      <w:tr w:rsidR="006964D9" w:rsidRPr="008E2E5D" w14:paraId="052C2257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FBAC1C2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26379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6AA81800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DADA0D3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62607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8FF9CEA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30210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13383D1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02.63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054B55A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64.6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CBE2206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50.1</w:t>
            </w:r>
          </w:p>
        </w:tc>
      </w:tr>
      <w:tr w:rsidR="006964D9" w:rsidRPr="008E2E5D" w14:paraId="3AF70B69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92E1523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35617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47ED95AA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l(</w:t>
            </w:r>
            <w:proofErr w:type="gramEnd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3)psg2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0936C36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62177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2AAF1BD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14976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308BA3F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81.358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0DDFF61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51.26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F9B1164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03.7</w:t>
            </w:r>
          </w:p>
        </w:tc>
      </w:tr>
      <w:tr w:rsidR="006964D9" w:rsidRPr="008E2E5D" w14:paraId="6C7A8C2A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27D8C11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266937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1573489D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CR45388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2B559C0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61669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240BC66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27440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8883787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70.762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CC6EF6E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32.98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6DC4CC9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15.8</w:t>
            </w:r>
          </w:p>
        </w:tc>
      </w:tr>
      <w:tr w:rsidR="006964D9" w:rsidRPr="008E2E5D" w14:paraId="6549628B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601C99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39928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6635DE70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Cals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BA36C1E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6117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777974A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54493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1F3A3F0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37.11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AE4EE8D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23.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BA0722F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498.5</w:t>
            </w:r>
          </w:p>
        </w:tc>
      </w:tr>
      <w:tr w:rsidR="006964D9" w:rsidRPr="008E2E5D" w14:paraId="337454D3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B5656CC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23213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4A4CA3F4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eIF4G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93AAB4B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60592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ACA4C6A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21142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DE25534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641.83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EEB6570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360.2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79F4058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942.7</w:t>
            </w:r>
          </w:p>
        </w:tc>
      </w:tr>
      <w:tr w:rsidR="006964D9" w:rsidRPr="008E2E5D" w14:paraId="35E225BC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0E6E903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2640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0585E113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Nipped-B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C18463A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59981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A4B2557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50999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FE467A0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60.92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86849FB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20.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3EAE865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571.5</w:t>
            </w:r>
          </w:p>
        </w:tc>
      </w:tr>
      <w:tr w:rsidR="006964D9" w:rsidRPr="008E2E5D" w14:paraId="6FEE866A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FCE7C3B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26262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6F80C297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bip2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9B60EEC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59465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8673526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62158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A6EBC3C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05.17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53823F0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50.16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5C7755F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58.8</w:t>
            </w:r>
          </w:p>
        </w:tc>
      </w:tr>
      <w:tr w:rsidR="006964D9" w:rsidRPr="008E2E5D" w14:paraId="285F6CED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CA78699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261934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31E35940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dikar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9E3B288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58721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F44F3C8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22214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3491A8C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14.45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68C2D00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42.1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AA71F0F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96.8</w:t>
            </w:r>
          </w:p>
        </w:tc>
      </w:tr>
      <w:tr w:rsidR="006964D9" w:rsidRPr="008E2E5D" w14:paraId="3C91D474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FE277D7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53554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5E1C78B3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Nipped-A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54F6623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58326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20E10E6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52843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0AB2CA3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468.03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1DC1DF7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33.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47661C7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029</w:t>
            </w:r>
          </w:p>
        </w:tc>
      </w:tr>
      <w:tr w:rsidR="006964D9" w:rsidRPr="008E2E5D" w14:paraId="092D529C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19032B8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52479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53F688BF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Usp10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3E8E14D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58049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8181F9E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3351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0819F4E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34.94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7C941F0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56.8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EF35C6A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361.3</w:t>
            </w:r>
          </w:p>
        </w:tc>
      </w:tr>
      <w:tr w:rsidR="006964D9" w:rsidRPr="008E2E5D" w14:paraId="016D9931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AC6E724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03165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2B9E19F6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pum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B56A996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56773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6B4DAAC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23278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335EA01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59.92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65EE309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75.9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1388C5C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371.5</w:t>
            </w:r>
          </w:p>
        </w:tc>
      </w:tr>
      <w:tr w:rsidR="006964D9" w:rsidRPr="008E2E5D" w14:paraId="453FE84C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49A9243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FBgn0025936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18EA0DA7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Eph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61A8187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56652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1E80B49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31931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E05B0EE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352.41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B618A42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37.6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801B9C1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540.6</w:t>
            </w:r>
          </w:p>
        </w:tc>
      </w:tr>
      <w:tr w:rsidR="006964D9" w:rsidRPr="008E2E5D" w14:paraId="0F7DF439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FBF7484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4001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2EE5BBAE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Slmap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E5DBFE1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56309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D96E106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14301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0436532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356.13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48DE39E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46.7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261DD91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479.8</w:t>
            </w:r>
          </w:p>
        </w:tc>
      </w:tr>
      <w:tr w:rsidR="006964D9" w:rsidRPr="008E2E5D" w14:paraId="33F2712F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E0EDB70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14388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4B054263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sty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3D09C9E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55656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5152C46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23594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85028DB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58.192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63C58EF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39.01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42CC0EF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83.17</w:t>
            </w:r>
          </w:p>
        </w:tc>
      </w:tr>
      <w:tr w:rsidR="006964D9" w:rsidRPr="008E2E5D" w14:paraId="79590CE6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6ECE22D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26449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78ADCAD6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how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E4B6290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55544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D10FAA9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66145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F6D291E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52.954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9CF4A53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34.65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063379C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13.3</w:t>
            </w:r>
          </w:p>
        </w:tc>
      </w:tr>
      <w:tr w:rsidR="006964D9" w:rsidRPr="008E2E5D" w14:paraId="20870DB7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850BA5B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262972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7C0A255F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CR4328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C48B86E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55318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CD824CE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28842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B08F2AB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7783.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1523919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6996.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A657003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35362</w:t>
            </w:r>
          </w:p>
        </w:tc>
      </w:tr>
      <w:tr w:rsidR="006964D9" w:rsidRPr="008E2E5D" w14:paraId="363BEB8E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825EB3C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2710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61BE611E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Dyrk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FA0B3B5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542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31B119A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28221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07F1B89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63.43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7502167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11.3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81E1C98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48.9</w:t>
            </w:r>
          </w:p>
        </w:tc>
      </w:tr>
      <w:tr w:rsidR="006964D9" w:rsidRPr="008E2E5D" w14:paraId="6BB3146B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3C875A3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26869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2C55B9E5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Thd1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FC94B33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53965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856C889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44724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457DD8D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400.90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9DB4363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70.7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BB50CA5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712.7</w:t>
            </w:r>
          </w:p>
        </w:tc>
      </w:tr>
      <w:tr w:rsidR="006964D9" w:rsidRPr="008E2E5D" w14:paraId="4A35B33C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0233E16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261574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7311BD83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kug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AA03D89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53274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0655675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2818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AB2AE5C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22.88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3D7A976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83.63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38CC387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84.2</w:t>
            </w:r>
          </w:p>
        </w:tc>
      </w:tr>
      <w:tr w:rsidR="006964D9" w:rsidRPr="008E2E5D" w14:paraId="62C3022E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929F08C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37025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28FDE5FB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Spc105R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F6C8DB9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52595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285CD3E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14652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21FB7F7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26.09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5E13CB2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60.8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CE25AD3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313</w:t>
            </w:r>
          </w:p>
        </w:tc>
      </w:tr>
      <w:tr w:rsidR="006964D9" w:rsidRPr="008E2E5D" w14:paraId="539C2157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E377B05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52296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617766A0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Mrtf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CA8F30C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5145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880F4EB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00983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640A1E1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61.622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88F0BA8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43.60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2BEFA7B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78.54</w:t>
            </w:r>
          </w:p>
        </w:tc>
      </w:tr>
      <w:tr w:rsidR="006964D9" w:rsidRPr="008E2E5D" w14:paraId="55343260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7B7EC96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0054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55FBF222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E(</w:t>
            </w:r>
            <w:proofErr w:type="spellStart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bx</w:t>
            </w:r>
            <w:proofErr w:type="spellEnd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D84F2AB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51104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05E6EAD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14758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1C8B38C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656.88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B9CCD62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413.9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9802C66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995.5</w:t>
            </w:r>
          </w:p>
        </w:tc>
      </w:tr>
      <w:tr w:rsidR="006964D9" w:rsidRPr="008E2E5D" w14:paraId="34D9CDE1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E7D673D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262124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3BEE6B3F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uex</w:t>
            </w:r>
            <w:proofErr w:type="spellEnd"/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49532CB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50195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ACA6698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14603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1CEAEAF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78.67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11044C4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127.0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82B0133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48.6</w:t>
            </w:r>
          </w:p>
        </w:tc>
      </w:tr>
      <w:tr w:rsidR="006964D9" w:rsidRPr="008E2E5D" w14:paraId="03CDC724" w14:textId="77777777" w:rsidTr="00D1799C">
        <w:trPr>
          <w:trHeight w:val="32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2BC0E1A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FBgn003992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2375BB5C" w14:textId="77777777" w:rsidR="006964D9" w:rsidRPr="008E2E5D" w:rsidRDefault="006964D9" w:rsidP="00D1799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CG11360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76A18FEF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0.50189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F1BCA06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-1.49028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82207F1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93.34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C97987F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206.0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EC201D9" w14:textId="77777777" w:rsidR="006964D9" w:rsidRPr="008E2E5D" w:rsidRDefault="006964D9" w:rsidP="00D1799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color w:val="000000"/>
                <w:sz w:val="16"/>
                <w:szCs w:val="16"/>
              </w:rPr>
              <w:t>549.9</w:t>
            </w:r>
          </w:p>
        </w:tc>
      </w:tr>
    </w:tbl>
    <w:p w14:paraId="085D5360" w14:textId="77777777" w:rsidR="006964D9" w:rsidRDefault="006964D9" w:rsidP="006964D9">
      <w:pPr>
        <w:spacing w:line="480" w:lineRule="auto"/>
        <w:rPr>
          <w:rFonts w:ascii="Arial" w:hAnsi="Arial" w:cs="Arial"/>
          <w:b/>
        </w:rPr>
      </w:pPr>
    </w:p>
    <w:p w14:paraId="339801A7" w14:textId="636D71A6" w:rsidR="00360955" w:rsidRPr="006964D9" w:rsidRDefault="00360955">
      <w:pPr>
        <w:rPr>
          <w:rFonts w:ascii="Arial" w:hAnsi="Arial" w:cs="Arial"/>
          <w:b/>
        </w:rPr>
      </w:pPr>
    </w:p>
    <w:sectPr w:rsidR="00360955" w:rsidRPr="006964D9" w:rsidSect="00C410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4D9"/>
    <w:rsid w:val="00360955"/>
    <w:rsid w:val="006964D9"/>
    <w:rsid w:val="00C41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5349C"/>
  <w15:chartTrackingRefBased/>
  <w15:docId w15:val="{2C7719FE-D9E3-4B46-869F-ED16B2D94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64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6</Words>
  <Characters>2547</Characters>
  <Application>Microsoft Office Word</Application>
  <DocSecurity>0</DocSecurity>
  <Lines>21</Lines>
  <Paragraphs>5</Paragraphs>
  <ScaleCrop>false</ScaleCrop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10T18:25:00Z</dcterms:created>
  <dcterms:modified xsi:type="dcterms:W3CDTF">2019-06-10T18:26:00Z</dcterms:modified>
</cp:coreProperties>
</file>